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1056B" w14:textId="77777777" w:rsidR="00934FBE" w:rsidRPr="00ED6ECB" w:rsidRDefault="00934FB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ED6ECB">
        <w:rPr>
          <w:rFonts w:ascii="Times New Roman" w:hAnsi="Times New Roman" w:cs="Times New Roman"/>
          <w:b/>
          <w:bCs/>
          <w:sz w:val="24"/>
          <w:szCs w:val="32"/>
        </w:rPr>
        <w:t>Supplementa</w:t>
      </w:r>
      <w:r w:rsidR="005D783F" w:rsidRPr="00ED6ECB">
        <w:rPr>
          <w:rFonts w:ascii="Times New Roman" w:hAnsi="Times New Roman" w:cs="Times New Roman"/>
          <w:b/>
          <w:bCs/>
          <w:sz w:val="24"/>
          <w:szCs w:val="32"/>
        </w:rPr>
        <w:t>l</w:t>
      </w:r>
      <w:r w:rsidRPr="00ED6ECB">
        <w:rPr>
          <w:rFonts w:ascii="Times New Roman" w:hAnsi="Times New Roman" w:cs="Times New Roman"/>
          <w:b/>
          <w:bCs/>
          <w:sz w:val="24"/>
          <w:szCs w:val="32"/>
        </w:rPr>
        <w:t xml:space="preserve"> materials</w:t>
      </w:r>
    </w:p>
    <w:p w14:paraId="4059C252" w14:textId="77777777" w:rsidR="001A0294" w:rsidRPr="00ED6ECB" w:rsidRDefault="00934FBE">
      <w:pPr>
        <w:rPr>
          <w:rFonts w:ascii="Times New Roman" w:hAnsi="Times New Roman" w:cs="Times New Roman"/>
          <w:b/>
          <w:bCs/>
        </w:rPr>
      </w:pPr>
      <w:r w:rsidRPr="00ED6ECB">
        <w:rPr>
          <w:rFonts w:ascii="Times New Roman" w:hAnsi="Times New Roman" w:cs="Times New Roman"/>
          <w:b/>
          <w:bCs/>
        </w:rPr>
        <w:t>Figure S1</w:t>
      </w:r>
    </w:p>
    <w:p w14:paraId="4E80A592" w14:textId="4C92B519" w:rsidR="001A0294" w:rsidRPr="00035FD8" w:rsidRDefault="00035FD8" w:rsidP="005E4DD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3A52E1" wp14:editId="640FEA26">
            <wp:extent cx="5274310" cy="4005580"/>
            <wp:effectExtent l="0" t="0" r="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CAD74" w14:textId="61EC3014" w:rsidR="005D783F" w:rsidRPr="00ED6ECB" w:rsidRDefault="005D783F" w:rsidP="005D783F">
      <w:pPr>
        <w:rPr>
          <w:rFonts w:ascii="Times New Roman" w:hAnsi="Times New Roman" w:cs="Times New Roman"/>
          <w:b/>
          <w:bCs/>
        </w:rPr>
      </w:pPr>
      <w:r w:rsidRPr="00ED6ECB">
        <w:rPr>
          <w:rFonts w:ascii="Times New Roman" w:hAnsi="Times New Roman" w:cs="Times New Roman"/>
          <w:b/>
          <w:bCs/>
        </w:rPr>
        <w:t xml:space="preserve">Figure S1. 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proportions of macrophages, </w:t>
      </w:r>
      <w:proofErr w:type="spellStart"/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DC</w:t>
      </w:r>
      <w:proofErr w:type="spellEnd"/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proofErr w:type="spellStart"/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DC</w:t>
      </w:r>
      <w:proofErr w:type="spellEnd"/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</w:t>
      </w:r>
      <w:r w:rsidRPr="00ED6EC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+/+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ED6EC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-/- 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D mice (8-week-old females).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48F9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mune cells were isolated from different lymphoid tissues as indicated and stained with various </w:t>
      </w:r>
      <w:proofErr w:type="spellStart"/>
      <w:r w:rsidR="007A48F9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mAbs</w:t>
      </w:r>
      <w:proofErr w:type="spellEnd"/>
      <w:r w:rsidR="007A48F9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77059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) Macrophages (CD11c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), (</w:t>
      </w:r>
      <w:r w:rsidRPr="0077059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cDC</w:t>
      </w:r>
      <w:proofErr w:type="spellEnd"/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D11c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), and (</w:t>
      </w:r>
      <w:r w:rsidRPr="003D51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pDC</w:t>
      </w:r>
      <w:proofErr w:type="spellEnd"/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DCA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CD11c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n </w:t>
      </w:r>
      <w:r w:rsidRPr="00ED6EC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/+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ED6EC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-/- 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NOD mice</w:t>
      </w:r>
      <w:r w:rsidR="007A48F9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cells were first 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gated on TCRβ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CD19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mune cells. </w:t>
      </w:r>
      <w:r w:rsidR="00842B42" w:rsidRPr="00ED6E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</w:t>
      </w:r>
      <w:r w:rsidR="00842B42" w:rsidRPr="003D51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 w:rsidR="00842B42" w:rsidRPr="00ED6E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 </w:t>
      </w:r>
      <w:r w:rsidR="00842B4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erum concentration of </w:t>
      </w:r>
      <w:r w:rsidR="00842B42" w:rsidRPr="00842B4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FN-α</w:t>
      </w:r>
      <w:r w:rsidR="00842B4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842B4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842B42" w:rsidRPr="00ED6EC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lr7</w:t>
      </w:r>
      <w:r w:rsidR="00842B42"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/+</w:t>
      </w:r>
      <w:r w:rsidR="00842B4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842B42" w:rsidRPr="00ED6EC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lr7</w:t>
      </w:r>
      <w:r w:rsidR="00842B42"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-/- </w:t>
      </w:r>
      <w:r w:rsidR="00842B4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NOD mice</w:t>
      </w:r>
      <w:r w:rsidR="00842B4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5E4DDE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experiments in (A-C) were performed twice, and consistent results were obtained. </w:t>
      </w:r>
      <w:r w:rsidR="001D3720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shown in the figure are from one of the experiment. </w:t>
      </w:r>
      <w:r w:rsidR="009241B7" w:rsidRPr="00ED6E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ata in (D) were pooled from two independent experiments. </w:t>
      </w:r>
      <w:r w:rsidR="005E4DDE" w:rsidRPr="00ED6E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ata </w:t>
      </w:r>
      <w:r w:rsidR="009241B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n (A-D) </w:t>
      </w:r>
      <w:r w:rsidRPr="00ED6E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ere analyzed by a two-tailed Student's </w:t>
      </w:r>
      <w:r w:rsidRPr="00ED6ECB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t</w:t>
      </w:r>
      <w:r w:rsidRPr="00ED6EC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test, or a two-tailed Mann-Whitney test. PLN, pancreatic lymph node; MLN, mesenteric lymph node; PP, Peyer’s patch.</w:t>
      </w:r>
    </w:p>
    <w:p w14:paraId="567705B1" w14:textId="77777777" w:rsidR="00934FBE" w:rsidRPr="00ED6ECB" w:rsidRDefault="00934FBE">
      <w:pPr>
        <w:rPr>
          <w:rFonts w:ascii="Times New Roman" w:hAnsi="Times New Roman" w:cs="Times New Roman"/>
        </w:rPr>
      </w:pPr>
    </w:p>
    <w:p w14:paraId="3BC5780C" w14:textId="77777777" w:rsidR="005E4573" w:rsidRPr="00ED6ECB" w:rsidRDefault="005E4573">
      <w:pPr>
        <w:widowControl/>
        <w:jc w:val="left"/>
        <w:rPr>
          <w:rFonts w:ascii="Times New Roman" w:hAnsi="Times New Roman" w:cs="Times New Roman"/>
          <w:b/>
          <w:bCs/>
        </w:rPr>
      </w:pPr>
      <w:r w:rsidRPr="00ED6ECB">
        <w:rPr>
          <w:rFonts w:ascii="Times New Roman" w:hAnsi="Times New Roman" w:cs="Times New Roman"/>
          <w:b/>
          <w:bCs/>
        </w:rPr>
        <w:br w:type="page"/>
      </w:r>
    </w:p>
    <w:p w14:paraId="2F224D3D" w14:textId="64701AEA" w:rsidR="00934FBE" w:rsidRPr="00ED6ECB" w:rsidRDefault="00934FBE" w:rsidP="00934FBE">
      <w:pPr>
        <w:rPr>
          <w:rFonts w:ascii="Times New Roman" w:hAnsi="Times New Roman" w:cs="Times New Roman"/>
          <w:b/>
          <w:bCs/>
        </w:rPr>
      </w:pPr>
      <w:r w:rsidRPr="00ED6ECB">
        <w:rPr>
          <w:rFonts w:ascii="Times New Roman" w:hAnsi="Times New Roman" w:cs="Times New Roman"/>
          <w:b/>
          <w:bCs/>
        </w:rPr>
        <w:lastRenderedPageBreak/>
        <w:t>Figure S2</w:t>
      </w:r>
    </w:p>
    <w:p w14:paraId="51F9F341" w14:textId="766CCFDF" w:rsidR="00934FBE" w:rsidRPr="00ED6ECB" w:rsidRDefault="005E4573" w:rsidP="005E4DDE">
      <w:pPr>
        <w:jc w:val="center"/>
        <w:rPr>
          <w:rFonts w:ascii="Times New Roman" w:hAnsi="Times New Roman" w:cs="Times New Roman"/>
        </w:rPr>
      </w:pPr>
      <w:r w:rsidRPr="00ED6ECB">
        <w:rPr>
          <w:rFonts w:ascii="Times New Roman" w:hAnsi="Times New Roman" w:cs="Times New Roman"/>
          <w:noProof/>
        </w:rPr>
        <w:drawing>
          <wp:inline distT="0" distB="0" distL="0" distR="0" wp14:anchorId="18C30FE3" wp14:editId="1119B3DE">
            <wp:extent cx="4572000" cy="1765300"/>
            <wp:effectExtent l="0" t="0" r="0" b="0"/>
            <wp:docPr id="14" name="图片 1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散点图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5D322" w14:textId="0DA6821A" w:rsidR="005E4DDE" w:rsidRPr="00ED6ECB" w:rsidRDefault="005E4DD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D6ECB">
        <w:rPr>
          <w:rFonts w:ascii="Times New Roman" w:hAnsi="Times New Roman" w:cs="Times New Roman"/>
          <w:b/>
          <w:bCs/>
        </w:rPr>
        <w:t xml:space="preserve">Figure S2. 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pressions of IFN-γ, IL-17A, and TNF-α in CD4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+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 cells from 8-week-old female </w:t>
      </w:r>
      <w:r w:rsidRPr="00ED6EC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+/+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ED6EC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-/-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NOD mice (</w:t>
      </w:r>
      <w:r w:rsidR="002F5951"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8-week-old females, 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 = 5/group). </w:t>
      </w:r>
      <w:r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3D51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) IFN-γ, (</w:t>
      </w:r>
      <w:r w:rsidRPr="003D51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) IL-17A, and (</w:t>
      </w:r>
      <w:r w:rsidRPr="003D51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TNF-α. 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mune cells were isolated from different lymphoid tissues as indicated and stained with </w:t>
      </w:r>
      <w:r w:rsidR="00857EB2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rface markers </w:t>
      </w:r>
      <w:r w:rsidR="001D3720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as well as</w:t>
      </w:r>
      <w:r w:rsidR="00857EB2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various intracellular cytokine</w:t>
      </w:r>
      <w:r w:rsidR="001D3720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ior to flow cytometry an</w:t>
      </w:r>
      <w:r w:rsidR="001D3720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lysis. The cells were first gated on TCRβ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CD4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2F5951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C659DF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experiments in (A-C) were performed twice, and consistent results were obtained. </w:t>
      </w:r>
      <w:r w:rsidR="001D3720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shown in the figure are from one of the experiment. </w:t>
      </w:r>
      <w:r w:rsidR="00C659DF" w:rsidRPr="00770597">
        <w:rPr>
          <w:rFonts w:ascii="Times New Roman" w:hAnsi="Times New Roman" w:cs="Times New Roman"/>
          <w:color w:val="000000" w:themeColor="text1"/>
          <w:sz w:val="20"/>
          <w:szCs w:val="20"/>
        </w:rPr>
        <w:t>Data were analyzed using a two-tailed Student's t-test and are shown as mean ± SD. PLN, pancreatic lymp</w:t>
      </w:r>
      <w:r w:rsidR="00C659DF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h node; MLN, mesenteric lymph node; PP, Peyer’s patch.</w:t>
      </w:r>
    </w:p>
    <w:p w14:paraId="7DB1CD56" w14:textId="77777777" w:rsidR="00992248" w:rsidRPr="00ED6ECB" w:rsidRDefault="0099224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1F648A" w14:textId="77777777" w:rsidR="00992248" w:rsidRPr="00ED6ECB" w:rsidRDefault="0099224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15CE90" w14:textId="77777777" w:rsidR="005E4573" w:rsidRPr="00ED6ECB" w:rsidRDefault="005E4573">
      <w:pPr>
        <w:widowControl/>
        <w:jc w:val="left"/>
        <w:rPr>
          <w:rFonts w:ascii="Times New Roman" w:hAnsi="Times New Roman" w:cs="Times New Roman"/>
          <w:b/>
          <w:bCs/>
          <w:color w:val="FF0000"/>
        </w:rPr>
      </w:pPr>
      <w:r w:rsidRPr="00ED6ECB">
        <w:rPr>
          <w:rFonts w:ascii="Times New Roman" w:hAnsi="Times New Roman" w:cs="Times New Roman"/>
          <w:b/>
          <w:bCs/>
          <w:color w:val="FF0000"/>
        </w:rPr>
        <w:br w:type="page"/>
      </w:r>
    </w:p>
    <w:p w14:paraId="3460C532" w14:textId="219B3390" w:rsidR="00992248" w:rsidRPr="00ED6ECB" w:rsidRDefault="00992248" w:rsidP="009922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D6ECB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3</w:t>
      </w:r>
    </w:p>
    <w:p w14:paraId="7F79D871" w14:textId="77777777" w:rsidR="00992248" w:rsidRPr="00ED6ECB" w:rsidRDefault="00992248" w:rsidP="00992248">
      <w:pPr>
        <w:jc w:val="center"/>
        <w:rPr>
          <w:rFonts w:ascii="Times New Roman" w:hAnsi="Times New Roman" w:cs="Times New Roman"/>
          <w:color w:val="000000" w:themeColor="text1"/>
        </w:rPr>
      </w:pPr>
      <w:r w:rsidRPr="00ED6ECB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718151F0" wp14:editId="09314CF1">
            <wp:extent cx="2070100" cy="1612900"/>
            <wp:effectExtent l="0" t="0" r="0" b="0"/>
            <wp:docPr id="13" name="图片 13" descr="图表, 图示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, 图示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010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1599F" w14:textId="11A24D72" w:rsidR="00992248" w:rsidRPr="00ED6ECB" w:rsidRDefault="00992248">
      <w:pPr>
        <w:rPr>
          <w:rFonts w:ascii="Times New Roman" w:hAnsi="Times New Roman" w:cs="Times New Roman"/>
          <w:color w:val="000000" w:themeColor="text1"/>
        </w:rPr>
      </w:pPr>
      <w:r w:rsidRPr="00ED6ECB">
        <w:rPr>
          <w:rFonts w:ascii="Times New Roman" w:hAnsi="Times New Roman" w:cs="Times New Roman"/>
          <w:b/>
          <w:bCs/>
          <w:color w:val="000000" w:themeColor="text1"/>
        </w:rPr>
        <w:t xml:space="preserve">Figure S3. 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pressions of IFN-γ in CD8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+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 cells from 8-week-old female </w:t>
      </w:r>
      <w:r w:rsidRPr="00ED6EC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+/+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ED6EC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lr7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-/-</w:t>
      </w:r>
      <w:r w:rsidRPr="00ED6E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NOD mice (n = 5/group). 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mune cells were isolated from different lymphoid tissues as indicated and stained with surface markers </w:t>
      </w:r>
      <w:r w:rsidR="001D3720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as well as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racellular IFN</w:t>
      </w:r>
      <w:r w:rsidR="005E4573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γ prior to flow cytometry an</w:t>
      </w:r>
      <w:r w:rsidR="001D3720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lysis. The cells were first gated on TCRβ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CD8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857EB2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experiment was performed twice, and consistent results were obtained. </w:t>
      </w:r>
      <w:r w:rsidR="001D3720"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shown in the figure are from one of the experiment. </w:t>
      </w:r>
      <w:r w:rsidRPr="00ED6ECB">
        <w:rPr>
          <w:rFonts w:ascii="Times New Roman" w:hAnsi="Times New Roman" w:cs="Times New Roman"/>
          <w:color w:val="000000" w:themeColor="text1"/>
          <w:sz w:val="20"/>
          <w:szCs w:val="20"/>
        </w:rPr>
        <w:t>Data were analyzed using a two-tailed Student's t-test and are shown as mean ± SD. PLN, pancreatic lymph node; MLN, mesenteric lymph node; PP, Peyer’s patch.</w:t>
      </w:r>
    </w:p>
    <w:sectPr w:rsidR="00992248" w:rsidRPr="00ED6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94"/>
    <w:rsid w:val="00035FD8"/>
    <w:rsid w:val="00077B3D"/>
    <w:rsid w:val="001010D9"/>
    <w:rsid w:val="00125383"/>
    <w:rsid w:val="001A0294"/>
    <w:rsid w:val="001D3720"/>
    <w:rsid w:val="001F24C3"/>
    <w:rsid w:val="00226DD6"/>
    <w:rsid w:val="00242217"/>
    <w:rsid w:val="00282D71"/>
    <w:rsid w:val="002B7CA2"/>
    <w:rsid w:val="002F5951"/>
    <w:rsid w:val="00321DB8"/>
    <w:rsid w:val="00350A68"/>
    <w:rsid w:val="003D51D3"/>
    <w:rsid w:val="00402840"/>
    <w:rsid w:val="004F1EC8"/>
    <w:rsid w:val="0050065E"/>
    <w:rsid w:val="005946A5"/>
    <w:rsid w:val="005D783F"/>
    <w:rsid w:val="005E4573"/>
    <w:rsid w:val="005E4DDE"/>
    <w:rsid w:val="005F1116"/>
    <w:rsid w:val="005F5FFB"/>
    <w:rsid w:val="00663BAE"/>
    <w:rsid w:val="00690581"/>
    <w:rsid w:val="006C0110"/>
    <w:rsid w:val="006F4881"/>
    <w:rsid w:val="007452D6"/>
    <w:rsid w:val="00770597"/>
    <w:rsid w:val="007A48F9"/>
    <w:rsid w:val="007A6713"/>
    <w:rsid w:val="00842B42"/>
    <w:rsid w:val="00857EB2"/>
    <w:rsid w:val="008E5176"/>
    <w:rsid w:val="008E785B"/>
    <w:rsid w:val="009241B7"/>
    <w:rsid w:val="00934FBE"/>
    <w:rsid w:val="00954DEE"/>
    <w:rsid w:val="009677B0"/>
    <w:rsid w:val="00992248"/>
    <w:rsid w:val="00A14F64"/>
    <w:rsid w:val="00A32B76"/>
    <w:rsid w:val="00A66763"/>
    <w:rsid w:val="00B258D5"/>
    <w:rsid w:val="00B66BB9"/>
    <w:rsid w:val="00BD355D"/>
    <w:rsid w:val="00C659DF"/>
    <w:rsid w:val="00C72B2A"/>
    <w:rsid w:val="00C74321"/>
    <w:rsid w:val="00C97280"/>
    <w:rsid w:val="00CF340F"/>
    <w:rsid w:val="00DB1EA1"/>
    <w:rsid w:val="00ED6ECB"/>
    <w:rsid w:val="00EE79F7"/>
    <w:rsid w:val="00F45420"/>
    <w:rsid w:val="00F614F9"/>
    <w:rsid w:val="00F96BDD"/>
    <w:rsid w:val="00FB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01369B"/>
  <w15:docId w15:val="{1BE28386-28DD-604B-B01C-559D4131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4DDE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E4DDE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F340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CF340F"/>
    <w:rPr>
      <w:sz w:val="24"/>
    </w:rPr>
  </w:style>
  <w:style w:type="character" w:customStyle="1" w:styleId="a7">
    <w:name w:val="批注文字 字符"/>
    <w:basedOn w:val="a0"/>
    <w:link w:val="a6"/>
    <w:uiPriority w:val="99"/>
    <w:semiHidden/>
    <w:rsid w:val="00CF340F"/>
    <w:rPr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F340F"/>
    <w:rPr>
      <w:b/>
      <w:bCs/>
      <w:sz w:val="20"/>
      <w:szCs w:val="20"/>
    </w:rPr>
  </w:style>
  <w:style w:type="character" w:customStyle="1" w:styleId="a9">
    <w:name w:val="批注主题 字符"/>
    <w:basedOn w:val="a7"/>
    <w:link w:val="a8"/>
    <w:uiPriority w:val="99"/>
    <w:semiHidden/>
    <w:rsid w:val="00CF34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uan</dc:creator>
  <cp:keywords/>
  <dc:description/>
  <cp:lastModifiedBy>Huang, Juan</cp:lastModifiedBy>
  <cp:revision>10</cp:revision>
  <dcterms:created xsi:type="dcterms:W3CDTF">2020-10-29T13:52:00Z</dcterms:created>
  <dcterms:modified xsi:type="dcterms:W3CDTF">2020-10-30T04:17:00Z</dcterms:modified>
</cp:coreProperties>
</file>